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8573A" w14:textId="77777777" w:rsidR="006775BF" w:rsidRDefault="006775BF" w:rsidP="006775BF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eastAsia="en-GB"/>
        </w:rPr>
      </w:pPr>
    </w:p>
    <w:p w14:paraId="406728FB" w14:textId="5EB5E9E8" w:rsidR="006775BF" w:rsidRPr="00215F99" w:rsidRDefault="00433E99" w:rsidP="006775BF">
      <w:pPr>
        <w:adjustRightInd w:val="0"/>
        <w:spacing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S1 </w:t>
      </w:r>
      <w:r w:rsidR="009B31DF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ppendix</w:t>
      </w:r>
      <w:r w:rsidRPr="00215F99"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  <w:r w:rsidR="006775BF" w:rsidRPr="00215F99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Tabular Presentation of Treatment Composition in the Rat-bearing CRC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133"/>
        <w:gridCol w:w="1276"/>
        <w:gridCol w:w="4394"/>
        <w:gridCol w:w="2410"/>
      </w:tblGrid>
      <w:tr w:rsidR="006775BF" w:rsidRPr="00215F99" w14:paraId="426FE0E0" w14:textId="77777777" w:rsidTr="009B3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3" w:type="dxa"/>
          </w:tcPr>
          <w:p w14:paraId="509C0803" w14:textId="77777777" w:rsidR="006775BF" w:rsidRPr="00215F99" w:rsidRDefault="006775BF" w:rsidP="008907DC">
            <w:pPr>
              <w:adjustRightInd w:val="0"/>
              <w:jc w:val="both"/>
              <w:rPr>
                <w:rFonts w:asciiTheme="majorBidi" w:hAnsiTheme="majorBidi" w:cstheme="majorBidi"/>
                <w:bCs w:val="0"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 w:val="0"/>
                <w:color w:val="000000" w:themeColor="text1"/>
              </w:rPr>
              <w:t>Groups</w:t>
            </w:r>
          </w:p>
        </w:tc>
        <w:tc>
          <w:tcPr>
            <w:tcW w:w="1276" w:type="dxa"/>
          </w:tcPr>
          <w:p w14:paraId="0CEC4B56" w14:textId="77777777" w:rsidR="006775BF" w:rsidRPr="00215F99" w:rsidRDefault="006775BF" w:rsidP="008907DC">
            <w:pPr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 w:val="0"/>
                <w:color w:val="000000" w:themeColor="text1"/>
              </w:rPr>
              <w:t>Number of Albino Rats</w:t>
            </w:r>
          </w:p>
        </w:tc>
        <w:tc>
          <w:tcPr>
            <w:tcW w:w="4394" w:type="dxa"/>
          </w:tcPr>
          <w:p w14:paraId="6012D976" w14:textId="77777777" w:rsidR="006775BF" w:rsidRPr="00215F99" w:rsidRDefault="006775BF" w:rsidP="008907DC">
            <w:pPr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 w:val="0"/>
                <w:color w:val="000000" w:themeColor="text1"/>
              </w:rPr>
              <w:t>Tumor induction, Treatment agents and methods</w:t>
            </w:r>
          </w:p>
        </w:tc>
        <w:tc>
          <w:tcPr>
            <w:tcW w:w="2410" w:type="dxa"/>
          </w:tcPr>
          <w:p w14:paraId="4E2D7F0C" w14:textId="77777777" w:rsidR="006775BF" w:rsidRPr="00215F99" w:rsidRDefault="006775BF" w:rsidP="008907DC">
            <w:pPr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 w:val="0"/>
                <w:color w:val="000000" w:themeColor="text1"/>
              </w:rPr>
              <w:t>administration Route</w:t>
            </w:r>
          </w:p>
        </w:tc>
      </w:tr>
      <w:tr w:rsidR="006775BF" w:rsidRPr="00215F99" w14:paraId="087F43A9" w14:textId="77777777" w:rsidTr="009B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5912D255" w14:textId="77777777" w:rsidR="006775BF" w:rsidRPr="00215F99" w:rsidRDefault="006775BF" w:rsidP="008907DC">
            <w:pPr>
              <w:adjustRightInd w:val="0"/>
              <w:jc w:val="both"/>
              <w:rPr>
                <w:rFonts w:asciiTheme="majorBidi" w:hAnsiTheme="majorBidi" w:cstheme="majorBidi"/>
                <w:bCs w:val="0"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 w:val="0"/>
                <w:color w:val="000000" w:themeColor="text1"/>
              </w:rPr>
              <w:t>Group 1</w:t>
            </w:r>
          </w:p>
        </w:tc>
        <w:tc>
          <w:tcPr>
            <w:tcW w:w="1276" w:type="dxa"/>
          </w:tcPr>
          <w:p w14:paraId="421BE25E" w14:textId="77777777" w:rsidR="006775BF" w:rsidRPr="00215F99" w:rsidRDefault="006775BF" w:rsidP="008907DC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</w:p>
        </w:tc>
        <w:tc>
          <w:tcPr>
            <w:tcW w:w="4394" w:type="dxa"/>
          </w:tcPr>
          <w:p w14:paraId="42C801AC" w14:textId="77777777" w:rsidR="006775BF" w:rsidRPr="00215F99" w:rsidRDefault="006775BF" w:rsidP="008907DC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Water and saline during cancer induction and treatment in other Rats respectively</w:t>
            </w:r>
          </w:p>
        </w:tc>
        <w:tc>
          <w:tcPr>
            <w:tcW w:w="2410" w:type="dxa"/>
          </w:tcPr>
          <w:p w14:paraId="0DF4EEF1" w14:textId="77777777" w:rsidR="006775BF" w:rsidRPr="00215F99" w:rsidRDefault="006775BF" w:rsidP="008907DC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Intra rectal</w:t>
            </w:r>
          </w:p>
        </w:tc>
      </w:tr>
      <w:tr w:rsidR="006775BF" w:rsidRPr="00215F99" w14:paraId="072217B3" w14:textId="77777777" w:rsidTr="009B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5534F0A" w14:textId="77777777" w:rsidR="006775BF" w:rsidRPr="00215F99" w:rsidRDefault="006775BF" w:rsidP="008907DC">
            <w:pPr>
              <w:adjustRightInd w:val="0"/>
              <w:jc w:val="both"/>
              <w:rPr>
                <w:rFonts w:asciiTheme="majorBidi" w:hAnsiTheme="majorBidi" w:cstheme="majorBidi"/>
                <w:bCs w:val="0"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 w:val="0"/>
                <w:color w:val="000000" w:themeColor="text1"/>
              </w:rPr>
              <w:t>Group 2</w:t>
            </w:r>
          </w:p>
        </w:tc>
        <w:tc>
          <w:tcPr>
            <w:tcW w:w="1276" w:type="dxa"/>
          </w:tcPr>
          <w:p w14:paraId="380BDF4A" w14:textId="77777777" w:rsidR="006775BF" w:rsidRPr="00215F99" w:rsidRDefault="006775BF" w:rsidP="008907DC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</w:p>
        </w:tc>
        <w:tc>
          <w:tcPr>
            <w:tcW w:w="4394" w:type="dxa"/>
          </w:tcPr>
          <w:p w14:paraId="3A81FD9D" w14:textId="77777777" w:rsidR="006775BF" w:rsidRPr="00215F99" w:rsidRDefault="006775BF" w:rsidP="008907DC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2 mg/kg NMU</w:t>
            </w:r>
            <w:r w:rsidR="009B31DF">
              <w:rPr>
                <w:rFonts w:asciiTheme="majorBidi" w:hAnsiTheme="majorBidi" w:cstheme="majorBidi"/>
                <w:bCs/>
                <w:color w:val="000000" w:themeColor="text1"/>
              </w:rPr>
              <w:t xml:space="preserve"> alone (60</w:t>
            </w: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 xml:space="preserve"> days)</w:t>
            </w:r>
          </w:p>
        </w:tc>
        <w:tc>
          <w:tcPr>
            <w:tcW w:w="2410" w:type="dxa"/>
          </w:tcPr>
          <w:p w14:paraId="27EB40CF" w14:textId="77777777" w:rsidR="006775BF" w:rsidRPr="00215F99" w:rsidRDefault="006775BF" w:rsidP="008907DC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Intra rectal</w:t>
            </w:r>
          </w:p>
        </w:tc>
      </w:tr>
      <w:tr w:rsidR="006775BF" w:rsidRPr="00215F99" w14:paraId="72646C81" w14:textId="77777777" w:rsidTr="009B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1F3E0FB" w14:textId="77777777" w:rsidR="006775BF" w:rsidRPr="00215F99" w:rsidRDefault="006775BF" w:rsidP="008907DC">
            <w:pPr>
              <w:adjustRightInd w:val="0"/>
              <w:jc w:val="both"/>
              <w:rPr>
                <w:rFonts w:asciiTheme="majorBidi" w:hAnsiTheme="majorBidi" w:cstheme="majorBidi"/>
                <w:bCs w:val="0"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 w:val="0"/>
                <w:color w:val="000000" w:themeColor="text1"/>
              </w:rPr>
              <w:t>Group 3</w:t>
            </w:r>
          </w:p>
        </w:tc>
        <w:tc>
          <w:tcPr>
            <w:tcW w:w="1276" w:type="dxa"/>
          </w:tcPr>
          <w:p w14:paraId="440AC471" w14:textId="77777777" w:rsidR="006775BF" w:rsidRPr="00215F99" w:rsidRDefault="006775BF" w:rsidP="008907DC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</w:p>
        </w:tc>
        <w:tc>
          <w:tcPr>
            <w:tcW w:w="4394" w:type="dxa"/>
          </w:tcPr>
          <w:p w14:paraId="6C1EF2EC" w14:textId="77777777" w:rsidR="006775BF" w:rsidRPr="00215F99" w:rsidRDefault="009B31DF" w:rsidP="008907DC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 mg/kg NMU (60</w:t>
            </w:r>
            <w:r w:rsidR="006775BF" w:rsidRPr="00215F99">
              <w:rPr>
                <w:rFonts w:asciiTheme="majorBidi" w:hAnsiTheme="majorBidi" w:cstheme="majorBidi"/>
                <w:color w:val="000000" w:themeColor="text1"/>
              </w:rPr>
              <w:t xml:space="preserve"> days) + 25 mg/kg Aspirin</w:t>
            </w:r>
          </w:p>
        </w:tc>
        <w:tc>
          <w:tcPr>
            <w:tcW w:w="2410" w:type="dxa"/>
          </w:tcPr>
          <w:p w14:paraId="7A5A39B2" w14:textId="77777777" w:rsidR="006775BF" w:rsidRPr="00215F99" w:rsidRDefault="006775BF" w:rsidP="008907DC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Intra rectal and oral respectively</w:t>
            </w:r>
          </w:p>
        </w:tc>
      </w:tr>
      <w:tr w:rsidR="006775BF" w:rsidRPr="00215F99" w14:paraId="11B3DBD1" w14:textId="77777777" w:rsidTr="009B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1A38109" w14:textId="77777777" w:rsidR="006775BF" w:rsidRPr="00215F99" w:rsidRDefault="00AA309D" w:rsidP="008907DC">
            <w:pPr>
              <w:adjustRightInd w:val="0"/>
              <w:jc w:val="both"/>
              <w:rPr>
                <w:rFonts w:asciiTheme="majorBidi" w:hAnsiTheme="majorBidi" w:cstheme="majorBidi"/>
                <w:bCs w:val="0"/>
                <w:color w:val="000000" w:themeColor="text1"/>
              </w:rPr>
            </w:pPr>
            <w:r>
              <w:rPr>
                <w:rFonts w:asciiTheme="majorBidi" w:hAnsiTheme="majorBidi" w:cstheme="majorBidi"/>
                <w:bCs w:val="0"/>
                <w:color w:val="000000" w:themeColor="text1"/>
              </w:rPr>
              <w:t>Group 4</w:t>
            </w:r>
          </w:p>
        </w:tc>
        <w:tc>
          <w:tcPr>
            <w:tcW w:w="1276" w:type="dxa"/>
          </w:tcPr>
          <w:p w14:paraId="4899E699" w14:textId="77777777" w:rsidR="006775BF" w:rsidRPr="00215F99" w:rsidRDefault="006775BF" w:rsidP="008907DC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</w:p>
        </w:tc>
        <w:tc>
          <w:tcPr>
            <w:tcW w:w="4394" w:type="dxa"/>
          </w:tcPr>
          <w:p w14:paraId="53305B7D" w14:textId="77777777" w:rsidR="006775BF" w:rsidRPr="00215F99" w:rsidRDefault="009B31DF" w:rsidP="008907DC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</w:rPr>
              <w:t>2 mg/kg NMU (60</w:t>
            </w:r>
            <w:r w:rsidR="006775BF" w:rsidRPr="00215F99">
              <w:rPr>
                <w:rFonts w:asciiTheme="majorBidi" w:hAnsiTheme="majorBidi" w:cstheme="majorBidi"/>
                <w:bCs/>
                <w:color w:val="000000" w:themeColor="text1"/>
              </w:rPr>
              <w:t xml:space="preserve"> days) + 25mg/kg Aspirin (2 days) + 7mg/kg  Folinic acid + 3 mg/kg Oxaliplatin + 50 mg/kg 5-FU (3 days)</w:t>
            </w:r>
          </w:p>
        </w:tc>
        <w:tc>
          <w:tcPr>
            <w:tcW w:w="2410" w:type="dxa"/>
          </w:tcPr>
          <w:p w14:paraId="0132B76F" w14:textId="77777777" w:rsidR="006775BF" w:rsidRPr="00215F99" w:rsidRDefault="006775BF" w:rsidP="008907DC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Intra rectal, oral, and intravenous respectively</w:t>
            </w:r>
          </w:p>
        </w:tc>
      </w:tr>
      <w:tr w:rsidR="006775BF" w:rsidRPr="00215F99" w14:paraId="5C581C37" w14:textId="77777777" w:rsidTr="009B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3C04A723" w14:textId="77777777" w:rsidR="006775BF" w:rsidRPr="00215F99" w:rsidRDefault="00AA309D" w:rsidP="008907DC">
            <w:pPr>
              <w:adjustRightInd w:val="0"/>
              <w:jc w:val="both"/>
              <w:rPr>
                <w:rFonts w:asciiTheme="majorBidi" w:hAnsiTheme="majorBidi" w:cstheme="majorBidi"/>
                <w:bCs w:val="0"/>
                <w:color w:val="000000" w:themeColor="text1"/>
              </w:rPr>
            </w:pPr>
            <w:r>
              <w:rPr>
                <w:rFonts w:asciiTheme="majorBidi" w:hAnsiTheme="majorBidi" w:cstheme="majorBidi"/>
                <w:bCs w:val="0"/>
                <w:color w:val="000000" w:themeColor="text1"/>
              </w:rPr>
              <w:t>Group 5</w:t>
            </w:r>
          </w:p>
        </w:tc>
        <w:tc>
          <w:tcPr>
            <w:tcW w:w="1276" w:type="dxa"/>
          </w:tcPr>
          <w:p w14:paraId="198CB043" w14:textId="77777777" w:rsidR="006775BF" w:rsidRPr="00215F99" w:rsidRDefault="006775BF" w:rsidP="008907DC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</w:p>
        </w:tc>
        <w:tc>
          <w:tcPr>
            <w:tcW w:w="4394" w:type="dxa"/>
          </w:tcPr>
          <w:p w14:paraId="4552C186" w14:textId="77777777" w:rsidR="006775BF" w:rsidRPr="00215F99" w:rsidRDefault="009B31DF" w:rsidP="008907DC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</w:rPr>
              <w:t>2 mg/kg NMU (6</w:t>
            </w:r>
            <w:r w:rsidR="006775BF" w:rsidRPr="00215F99">
              <w:rPr>
                <w:rFonts w:asciiTheme="majorBidi" w:hAnsiTheme="majorBidi" w:cstheme="majorBidi"/>
                <w:bCs/>
                <w:color w:val="000000" w:themeColor="text1"/>
              </w:rPr>
              <w:t>0 days)  + 25mg/kg Aspirin + 7mg/kg  Folinic acid + 3 mg/kg Oxaliplatin + 50 mg/kg 5-FU (5 days)</w:t>
            </w:r>
          </w:p>
        </w:tc>
        <w:tc>
          <w:tcPr>
            <w:tcW w:w="2410" w:type="dxa"/>
          </w:tcPr>
          <w:p w14:paraId="12D6FA97" w14:textId="77777777" w:rsidR="006775BF" w:rsidRPr="00215F99" w:rsidRDefault="006775BF" w:rsidP="008907DC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Intra rectal, oral, and intravenous respectively</w:t>
            </w:r>
          </w:p>
        </w:tc>
      </w:tr>
      <w:tr w:rsidR="006775BF" w:rsidRPr="00215F99" w14:paraId="0BF69554" w14:textId="77777777" w:rsidTr="009B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3B3F4E03" w14:textId="77777777" w:rsidR="006775BF" w:rsidRPr="00215F99" w:rsidRDefault="00AA309D" w:rsidP="008907DC">
            <w:pPr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Group 6</w:t>
            </w:r>
          </w:p>
        </w:tc>
        <w:tc>
          <w:tcPr>
            <w:tcW w:w="1276" w:type="dxa"/>
          </w:tcPr>
          <w:p w14:paraId="06A08F60" w14:textId="77777777" w:rsidR="006775BF" w:rsidRPr="00215F99" w:rsidRDefault="006775BF" w:rsidP="008907DC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</w:p>
        </w:tc>
        <w:tc>
          <w:tcPr>
            <w:tcW w:w="4394" w:type="dxa"/>
          </w:tcPr>
          <w:p w14:paraId="58A917E3" w14:textId="77777777" w:rsidR="006775BF" w:rsidRPr="00215F99" w:rsidRDefault="009B31DF" w:rsidP="008907DC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</w:rPr>
              <w:t>2 mg/kg NMU (6</w:t>
            </w:r>
            <w:r w:rsidR="006775BF" w:rsidRPr="00215F99">
              <w:rPr>
                <w:rFonts w:asciiTheme="majorBidi" w:hAnsiTheme="majorBidi" w:cstheme="majorBidi"/>
                <w:bCs/>
                <w:color w:val="000000" w:themeColor="text1"/>
              </w:rPr>
              <w:t xml:space="preserve">0 days) + 7mg/kg </w:t>
            </w:r>
            <w:proofErr w:type="spellStart"/>
            <w:r w:rsidR="006775BF" w:rsidRPr="00215F99">
              <w:rPr>
                <w:rFonts w:asciiTheme="majorBidi" w:hAnsiTheme="majorBidi" w:cstheme="majorBidi"/>
                <w:bCs/>
                <w:color w:val="000000" w:themeColor="text1"/>
              </w:rPr>
              <w:t>folinic</w:t>
            </w:r>
            <w:proofErr w:type="spellEnd"/>
            <w:r w:rsidR="006775BF" w:rsidRPr="00215F99">
              <w:rPr>
                <w:rFonts w:asciiTheme="majorBidi" w:hAnsiTheme="majorBidi" w:cstheme="majorBidi"/>
                <w:bCs/>
                <w:color w:val="000000" w:themeColor="text1"/>
              </w:rPr>
              <w:t xml:space="preserve"> acid alone (5 days)</w:t>
            </w:r>
          </w:p>
        </w:tc>
        <w:tc>
          <w:tcPr>
            <w:tcW w:w="2410" w:type="dxa"/>
          </w:tcPr>
          <w:p w14:paraId="6A063A47" w14:textId="77777777" w:rsidR="006775BF" w:rsidRPr="00215F99" w:rsidRDefault="006775BF" w:rsidP="008907DC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Intra rectal, oral, and intravenous</w:t>
            </w:r>
          </w:p>
        </w:tc>
      </w:tr>
      <w:tr w:rsidR="00D72B23" w:rsidRPr="00215F99" w14:paraId="4291C2DF" w14:textId="77777777" w:rsidTr="009B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0DCB81B3" w14:textId="77777777" w:rsidR="00D72B23" w:rsidRDefault="00933EF7" w:rsidP="008907DC">
            <w:pPr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GROUP 7</w:t>
            </w:r>
          </w:p>
        </w:tc>
        <w:tc>
          <w:tcPr>
            <w:tcW w:w="1276" w:type="dxa"/>
          </w:tcPr>
          <w:p w14:paraId="533B5CC2" w14:textId="77777777" w:rsidR="00D72B23" w:rsidRPr="00215F99" w:rsidRDefault="00D72B23" w:rsidP="004A61B6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</w:p>
        </w:tc>
        <w:tc>
          <w:tcPr>
            <w:tcW w:w="4394" w:type="dxa"/>
          </w:tcPr>
          <w:p w14:paraId="2762692D" w14:textId="77777777" w:rsidR="00D72B23" w:rsidRPr="00215F99" w:rsidRDefault="00D72B23" w:rsidP="004A61B6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 xml:space="preserve">2 mg/kg NMU (40 days) + 7mg/kg </w:t>
            </w:r>
            <w:proofErr w:type="spellStart"/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folinic</w:t>
            </w:r>
            <w:proofErr w:type="spellEnd"/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 xml:space="preserve"> acid alone (5 days)</w:t>
            </w:r>
          </w:p>
        </w:tc>
        <w:tc>
          <w:tcPr>
            <w:tcW w:w="2410" w:type="dxa"/>
          </w:tcPr>
          <w:p w14:paraId="0569B001" w14:textId="77777777" w:rsidR="00D72B23" w:rsidRPr="00215F99" w:rsidRDefault="00D72B23" w:rsidP="004A61B6">
            <w:pPr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Intra rectal, oral, and intravenous</w:t>
            </w:r>
          </w:p>
        </w:tc>
      </w:tr>
      <w:tr w:rsidR="00D72B23" w:rsidRPr="00215F99" w14:paraId="088C469F" w14:textId="77777777" w:rsidTr="009B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CEDBACD" w14:textId="77777777" w:rsidR="00D72B23" w:rsidRDefault="00933EF7" w:rsidP="008907DC">
            <w:pPr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GROUP 8</w:t>
            </w:r>
          </w:p>
        </w:tc>
        <w:tc>
          <w:tcPr>
            <w:tcW w:w="1276" w:type="dxa"/>
          </w:tcPr>
          <w:p w14:paraId="772449D9" w14:textId="77777777" w:rsidR="00D72B23" w:rsidRPr="00215F99" w:rsidRDefault="00D72B23" w:rsidP="004A61B6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</w:p>
        </w:tc>
        <w:tc>
          <w:tcPr>
            <w:tcW w:w="4394" w:type="dxa"/>
          </w:tcPr>
          <w:p w14:paraId="463201F1" w14:textId="77777777" w:rsidR="00D72B23" w:rsidRPr="00215F99" w:rsidRDefault="00D72B23" w:rsidP="004A61B6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2 mg/kg NMU (40 days) + 3 mg/kg oxaliplatin alone (5 days)</w:t>
            </w:r>
          </w:p>
        </w:tc>
        <w:tc>
          <w:tcPr>
            <w:tcW w:w="2410" w:type="dxa"/>
          </w:tcPr>
          <w:p w14:paraId="07815AFD" w14:textId="77777777" w:rsidR="00D72B23" w:rsidRPr="00215F99" w:rsidRDefault="00D72B23" w:rsidP="004A61B6">
            <w:pPr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15F99">
              <w:rPr>
                <w:rFonts w:asciiTheme="majorBidi" w:hAnsiTheme="majorBidi" w:cstheme="majorBidi"/>
                <w:bCs/>
                <w:color w:val="000000" w:themeColor="text1"/>
              </w:rPr>
              <w:t>Intra rectal, oral, and intravenous</w:t>
            </w:r>
          </w:p>
        </w:tc>
      </w:tr>
    </w:tbl>
    <w:p w14:paraId="087E09C6" w14:textId="77777777" w:rsidR="006775BF" w:rsidRPr="00215F99" w:rsidRDefault="006775BF" w:rsidP="006775BF">
      <w:pPr>
        <w:adjustRightInd w:val="0"/>
        <w:jc w:val="both"/>
        <w:rPr>
          <w:rFonts w:asciiTheme="majorBidi" w:hAnsiTheme="majorBidi" w:cstheme="majorBidi"/>
          <w:bCs/>
          <w:color w:val="000000" w:themeColor="text1"/>
        </w:rPr>
      </w:pPr>
    </w:p>
    <w:p w14:paraId="66499365" w14:textId="77777777" w:rsidR="006775BF" w:rsidRPr="00215F99" w:rsidRDefault="006775BF" w:rsidP="006775BF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15F99">
        <w:rPr>
          <w:rFonts w:asciiTheme="majorBidi" w:hAnsiTheme="majorBidi" w:cstheme="majorBidi"/>
          <w:b/>
          <w:bCs/>
          <w:color w:val="000000" w:themeColor="text1"/>
        </w:rPr>
        <w:tab/>
      </w:r>
    </w:p>
    <w:p w14:paraId="2FA878D0" w14:textId="77777777" w:rsidR="001D018C" w:rsidRDefault="00433E99"/>
    <w:sectPr w:rsidR="001D0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75BF"/>
    <w:rsid w:val="00072BFA"/>
    <w:rsid w:val="000A6637"/>
    <w:rsid w:val="002C322D"/>
    <w:rsid w:val="00397A50"/>
    <w:rsid w:val="00413A76"/>
    <w:rsid w:val="00433E99"/>
    <w:rsid w:val="006775BF"/>
    <w:rsid w:val="00933EF7"/>
    <w:rsid w:val="009B31DF"/>
    <w:rsid w:val="00AA309D"/>
    <w:rsid w:val="00AE3D58"/>
    <w:rsid w:val="00D7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B939A"/>
  <w15:docId w15:val="{7465E3CC-4C8F-40C0-8DD0-27E2B9408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5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77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uk Mohammed</dc:creator>
  <cp:lastModifiedBy>chn off35</cp:lastModifiedBy>
  <cp:revision>3</cp:revision>
  <dcterms:created xsi:type="dcterms:W3CDTF">2021-01-07T08:23:00Z</dcterms:created>
  <dcterms:modified xsi:type="dcterms:W3CDTF">2021-01-09T15:39:00Z</dcterms:modified>
</cp:coreProperties>
</file>